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C27" w:rsidRPr="008C1314" w:rsidRDefault="00541180" w:rsidP="0031498E">
      <w:pPr>
        <w:pStyle w:val="Heading1"/>
        <w:ind w:left="0" w:firstLine="0"/>
      </w:pPr>
      <w:r>
        <w:t>Results:</w:t>
      </w:r>
      <w:r w:rsidR="00AB2C27" w:rsidRPr="008C1314">
        <w:t xml:space="preserve"> exploratory questionnaire “Interest for Teleguidance”</w:t>
      </w:r>
      <w:bookmarkStart w:id="0" w:name="_GoBack"/>
      <w:bookmarkEnd w:id="0"/>
    </w:p>
    <w:p w:rsidR="00A33A08" w:rsidRPr="008C1314" w:rsidRDefault="0031498E" w:rsidP="00A33A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xploratory </w:t>
      </w:r>
      <w:r w:rsidR="00A33A08" w:rsidRPr="008C1314">
        <w:rPr>
          <w:rFonts w:ascii="Times New Roman" w:hAnsi="Times New Roman" w:cs="Times New Roman"/>
          <w:sz w:val="24"/>
          <w:szCs w:val="24"/>
        </w:rPr>
        <w:t xml:space="preserve">questionnaire </w:t>
      </w:r>
      <w:r w:rsidRPr="008C1314">
        <w:rPr>
          <w:rFonts w:ascii="Times New Roman" w:hAnsi="Times New Roman" w:cs="Times New Roman"/>
          <w:sz w:val="24"/>
          <w:szCs w:val="24"/>
        </w:rPr>
        <w:t xml:space="preserve">about the interest for teleguidance </w:t>
      </w:r>
      <w:r>
        <w:rPr>
          <w:rFonts w:ascii="Times New Roman" w:hAnsi="Times New Roman" w:cs="Times New Roman"/>
          <w:sz w:val="24"/>
          <w:szCs w:val="24"/>
        </w:rPr>
        <w:t>was distributed via paper case report forms to ERCP clinics at 9 hospitals.</w:t>
      </w:r>
      <w:r w:rsidR="00AB2C27" w:rsidRPr="008C1314">
        <w:rPr>
          <w:rFonts w:ascii="Times New Roman" w:hAnsi="Times New Roman" w:cs="Times New Roman"/>
          <w:sz w:val="24"/>
          <w:szCs w:val="24"/>
        </w:rPr>
        <w:t xml:space="preserve"> </w:t>
      </w:r>
      <w:r w:rsidR="00A33A08" w:rsidRPr="008C1314">
        <w:rPr>
          <w:rFonts w:ascii="Times New Roman" w:hAnsi="Times New Roman" w:cs="Times New Roman"/>
          <w:sz w:val="24"/>
          <w:szCs w:val="24"/>
        </w:rPr>
        <w:t>provided 271 responses</w:t>
      </w:r>
      <w:r w:rsidR="00AB2C27" w:rsidRPr="008C1314">
        <w:rPr>
          <w:rFonts w:ascii="Times New Roman" w:hAnsi="Times New Roman" w:cs="Times New Roman"/>
          <w:sz w:val="24"/>
          <w:szCs w:val="24"/>
        </w:rPr>
        <w:t xml:space="preserve"> from</w:t>
      </w:r>
      <w:r w:rsidR="00A33A08" w:rsidRPr="008C1314">
        <w:rPr>
          <w:rFonts w:ascii="Times New Roman" w:hAnsi="Times New Roman" w:cs="Times New Roman"/>
          <w:sz w:val="24"/>
          <w:szCs w:val="24"/>
        </w:rPr>
        <w:t xml:space="preserve"> 9 different hospitals. </w:t>
      </w:r>
      <w:r>
        <w:rPr>
          <w:rFonts w:ascii="Times New Roman" w:hAnsi="Times New Roman" w:cs="Times New Roman"/>
          <w:sz w:val="24"/>
          <w:szCs w:val="24"/>
        </w:rPr>
        <w:t>271 case report forms were returned, with an estimated response rate of</w:t>
      </w:r>
      <w:r w:rsidR="00A33A08" w:rsidRPr="008C1314">
        <w:rPr>
          <w:rFonts w:ascii="Times New Roman" w:hAnsi="Times New Roman" w:cs="Times New Roman"/>
          <w:sz w:val="24"/>
          <w:szCs w:val="24"/>
        </w:rPr>
        <w:t xml:space="preserve"> 75% compared with</w:t>
      </w:r>
      <w:r w:rsidR="00AB2C27" w:rsidRPr="008C1314">
        <w:rPr>
          <w:rFonts w:ascii="Times New Roman" w:hAnsi="Times New Roman" w:cs="Times New Roman"/>
          <w:sz w:val="24"/>
          <w:szCs w:val="24"/>
        </w:rPr>
        <w:t xml:space="preserve"> data </w:t>
      </w:r>
      <w:r w:rsidR="008C1314" w:rsidRPr="008C1314">
        <w:rPr>
          <w:rFonts w:ascii="Times New Roman" w:hAnsi="Times New Roman" w:cs="Times New Roman"/>
          <w:sz w:val="24"/>
          <w:szCs w:val="24"/>
        </w:rPr>
        <w:t>from the National Quality Registry for Gallstone Surgery and Endoscopic Retrograde Cholangiopancreatography</w:t>
      </w:r>
      <w:r w:rsidR="00A33A08" w:rsidRPr="008C1314">
        <w:rPr>
          <w:rFonts w:ascii="Times New Roman" w:hAnsi="Times New Roman" w:cs="Times New Roman"/>
          <w:sz w:val="24"/>
          <w:szCs w:val="24"/>
        </w:rPr>
        <w:t xml:space="preserve"> </w:t>
      </w:r>
      <w:r w:rsidR="008C1314" w:rsidRPr="008C1314">
        <w:rPr>
          <w:rFonts w:ascii="Times New Roman" w:hAnsi="Times New Roman" w:cs="Times New Roman"/>
          <w:sz w:val="24"/>
          <w:szCs w:val="24"/>
        </w:rPr>
        <w:t>(</w:t>
      </w:r>
      <w:r w:rsidR="00A33A08" w:rsidRPr="008C1314">
        <w:rPr>
          <w:rFonts w:ascii="Times New Roman" w:hAnsi="Times New Roman" w:cs="Times New Roman"/>
          <w:sz w:val="24"/>
          <w:szCs w:val="24"/>
        </w:rPr>
        <w:t>Gallriks</w:t>
      </w:r>
      <w:r w:rsidR="008C1314" w:rsidRPr="008C1314">
        <w:rPr>
          <w:rFonts w:ascii="Times New Roman" w:hAnsi="Times New Roman" w:cs="Times New Roman"/>
          <w:sz w:val="24"/>
          <w:szCs w:val="24"/>
        </w:rPr>
        <w:t>)</w:t>
      </w:r>
      <w:r w:rsidR="00C27EBE" w:rsidRPr="008C1314">
        <w:rPr>
          <w:rFonts w:ascii="Times New Roman" w:hAnsi="Times New Roman" w:cs="Times New Roman"/>
          <w:sz w:val="24"/>
          <w:szCs w:val="24"/>
        </w:rPr>
        <w:fldChar w:fldCharType="begin"/>
      </w:r>
      <w:r w:rsidR="00AF36C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nochsson&lt;/Author&gt;&lt;Year&gt;2013&lt;/Year&gt;&lt;RecNum&gt;485&lt;/RecNum&gt;&lt;DisplayText&gt;[1]&lt;/DisplayText&gt;&lt;record&gt;&lt;rec-number&gt;485&lt;/rec-number&gt;&lt;foreign-keys&gt;&lt;key app="EN" db-id="fav290pduzra0pezawcptfeptf5rrswd0d29" timestamp="1601364363"&gt;485&lt;/key&gt;&lt;/foreign-keys&gt;&lt;ref-type name="Journal Article"&gt;17&lt;/ref-type&gt;&lt;contributors&gt;&lt;authors&gt;&lt;author&gt;Enochsson, L.&lt;/author&gt;&lt;author&gt;Thulin, A.&lt;/author&gt;&lt;author&gt;Osterberg, J.&lt;/author&gt;&lt;author&gt;Sandblom, G.&lt;/author&gt;&lt;author&gt;Persson, G.&lt;/author&gt;&lt;/authors&gt;&lt;/contributors&gt;&lt;auth-address&gt;Division of Surgery, CLINTEC, Karolinska Institutet and Department of Surgical Gastroenterology, Karolinska University Hospital, SE-141 86 Stockholm, Sweden. lars.enochsson@ki.se&lt;/auth-address&gt;&lt;titles&gt;&lt;title&gt;The Swedish Registry of Gallstone Surgery and Endoscopic Retrograde Cholangiopancreatography (GallRiks): A nationwide registry for quality assurance of gallstone surgery&lt;/title&gt;&lt;secondary-title&gt;JAMA Surg&lt;/secondary-title&gt;&lt;/titles&gt;&lt;periodical&gt;&lt;full-title&gt;JAMA Surg&lt;/full-title&gt;&lt;/periodical&gt;&lt;pages&gt;471-8&lt;/pages&gt;&lt;volume&gt;148&lt;/volume&gt;&lt;number&gt;5&lt;/number&gt;&lt;edition&gt;2013/01/18&lt;/edition&gt;&lt;keywords&gt;&lt;keyword&gt;Adult&lt;/keyword&gt;&lt;keyword&gt;Cholangiopancreatography, Endoscopic Retrograde/*statistics &amp;amp; numerical data&lt;/keyword&gt;&lt;keyword&gt;Cholecystectomy/*statistics &amp;amp; numerical data&lt;/keyword&gt;&lt;keyword&gt;Female&lt;/keyword&gt;&lt;keyword&gt;Gallstones/*surgery&lt;/keyword&gt;&lt;keyword&gt;Humans&lt;/keyword&gt;&lt;keyword&gt;Male&lt;/keyword&gt;&lt;keyword&gt;*Quality Assurance, Health Care&lt;/keyword&gt;&lt;keyword&gt;*Registries&lt;/keyword&gt;&lt;keyword&gt;Reproducibility of Results&lt;/keyword&gt;&lt;keyword&gt;Sweden&lt;/keyword&gt;&lt;keyword&gt;Time Factors&lt;/keyword&gt;&lt;keyword&gt;Treatment Outcome&lt;/keyword&gt;&lt;/keywords&gt;&lt;dates&gt;&lt;year&gt;2013&lt;/year&gt;&lt;pub-dates&gt;&lt;date&gt;May&lt;/date&gt;&lt;/pub-dates&gt;&lt;/dates&gt;&lt;isbn&gt;2168-6262 (Electronic)&amp;#xD;2168-6254 (Linking)&lt;/isbn&gt;&lt;accession-num&gt;23325144&lt;/accession-num&gt;&lt;urls&gt;&lt;related-urls&gt;&lt;url&gt;https://www.ncbi.nlm.nih.gov/pubmed/23325144&lt;/url&gt;&lt;/related-urls&gt;&lt;/urls&gt;&lt;electronic-resource-num&gt;10.1001/jamasurg.2013.1221&lt;/electronic-resource-num&gt;&lt;/record&gt;&lt;/Cite&gt;&lt;/EndNote&gt;</w:instrText>
      </w:r>
      <w:r w:rsidR="00C27EBE" w:rsidRPr="008C1314">
        <w:rPr>
          <w:rFonts w:ascii="Times New Roman" w:hAnsi="Times New Roman" w:cs="Times New Roman"/>
          <w:sz w:val="24"/>
          <w:szCs w:val="24"/>
        </w:rPr>
        <w:fldChar w:fldCharType="separate"/>
      </w:r>
      <w:r w:rsidR="00AF36CF">
        <w:rPr>
          <w:rFonts w:ascii="Times New Roman" w:hAnsi="Times New Roman" w:cs="Times New Roman"/>
          <w:noProof/>
          <w:sz w:val="24"/>
          <w:szCs w:val="24"/>
        </w:rPr>
        <w:t>[1]</w:t>
      </w:r>
      <w:r w:rsidR="00C27EBE" w:rsidRPr="008C131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3A08" w:rsidRPr="008C1314">
        <w:rPr>
          <w:rFonts w:ascii="Times New Roman" w:hAnsi="Times New Roman" w:cs="Times New Roman"/>
          <w:sz w:val="24"/>
          <w:szCs w:val="24"/>
        </w:rPr>
        <w:t>for the corresponding period and hospitals.</w:t>
      </w:r>
    </w:p>
    <w:p w:rsidR="00A33A08" w:rsidRPr="008C1314" w:rsidRDefault="00A33A08" w:rsidP="00A33A08">
      <w:pPr>
        <w:rPr>
          <w:rFonts w:ascii="Times New Roman" w:hAnsi="Times New Roman" w:cs="Times New Roman"/>
          <w:sz w:val="24"/>
          <w:szCs w:val="24"/>
        </w:rPr>
      </w:pPr>
      <w:r w:rsidRPr="008C1314">
        <w:rPr>
          <w:rFonts w:ascii="Times New Roman" w:hAnsi="Times New Roman" w:cs="Times New Roman"/>
          <w:sz w:val="24"/>
          <w:szCs w:val="24"/>
        </w:rPr>
        <w:t>In 21% (n =</w:t>
      </w:r>
      <w:r w:rsidR="00AB2C27" w:rsidRPr="008C1314">
        <w:rPr>
          <w:rFonts w:ascii="Times New Roman" w:hAnsi="Times New Roman" w:cs="Times New Roman"/>
          <w:sz w:val="24"/>
          <w:szCs w:val="24"/>
        </w:rPr>
        <w:t xml:space="preserve"> 56) of the ERCP surveys, respondents</w:t>
      </w:r>
      <w:r w:rsidRPr="008C1314">
        <w:rPr>
          <w:rFonts w:ascii="Times New Roman" w:hAnsi="Times New Roman" w:cs="Times New Roman"/>
          <w:sz w:val="24"/>
          <w:szCs w:val="24"/>
        </w:rPr>
        <w:t xml:space="preserve"> assessed that there was a need for Teleguidance and in 4% (n = 12) there was uncertainty about the need. There was a great variety between the </w:t>
      </w:r>
      <w:r w:rsidR="00AB2C27" w:rsidRPr="008C1314">
        <w:rPr>
          <w:rFonts w:ascii="Times New Roman" w:hAnsi="Times New Roman" w:cs="Times New Roman"/>
          <w:sz w:val="24"/>
          <w:szCs w:val="24"/>
        </w:rPr>
        <w:t xml:space="preserve">estimated need at </w:t>
      </w:r>
      <w:r w:rsidRPr="008C1314">
        <w:rPr>
          <w:rFonts w:ascii="Times New Roman" w:hAnsi="Times New Roman" w:cs="Times New Roman"/>
          <w:sz w:val="24"/>
          <w:szCs w:val="24"/>
        </w:rPr>
        <w:t xml:space="preserve">different hospitals (0-42%) and there was also variation in how </w:t>
      </w:r>
      <w:r w:rsidR="008C1314" w:rsidRPr="008C1314">
        <w:rPr>
          <w:rFonts w:ascii="Times New Roman" w:hAnsi="Times New Roman" w:cs="Times New Roman"/>
          <w:sz w:val="24"/>
          <w:szCs w:val="24"/>
        </w:rPr>
        <w:t>much effect one believed</w:t>
      </w:r>
      <w:r w:rsidRPr="008C1314">
        <w:rPr>
          <w:rFonts w:ascii="Times New Roman" w:hAnsi="Times New Roman" w:cs="Times New Roman"/>
          <w:sz w:val="24"/>
          <w:szCs w:val="24"/>
        </w:rPr>
        <w:t xml:space="preserve"> teleguidance would ha</w:t>
      </w:r>
      <w:r w:rsidR="008C1314" w:rsidRPr="008C1314">
        <w:rPr>
          <w:rFonts w:ascii="Times New Roman" w:hAnsi="Times New Roman" w:cs="Times New Roman"/>
          <w:sz w:val="24"/>
          <w:szCs w:val="24"/>
        </w:rPr>
        <w:t>ve. Only 9 out of 56 who replied</w:t>
      </w:r>
      <w:r w:rsidRPr="008C1314">
        <w:rPr>
          <w:rFonts w:ascii="Times New Roman" w:hAnsi="Times New Roman" w:cs="Times New Roman"/>
          <w:sz w:val="24"/>
          <w:szCs w:val="24"/>
        </w:rPr>
        <w:t xml:space="preserve"> that they needed teleguidance believed it could have decisive meaning.</w:t>
      </w:r>
    </w:p>
    <w:p w:rsidR="00A33A08" w:rsidRPr="008C1314" w:rsidRDefault="008C1314" w:rsidP="00A33A08">
      <w:pPr>
        <w:rPr>
          <w:rFonts w:ascii="Times New Roman" w:hAnsi="Times New Roman" w:cs="Times New Roman"/>
          <w:sz w:val="24"/>
          <w:szCs w:val="24"/>
        </w:rPr>
      </w:pPr>
      <w:r w:rsidRPr="008C1314">
        <w:rPr>
          <w:rFonts w:ascii="Times New Roman" w:hAnsi="Times New Roman" w:cs="Times New Roman"/>
          <w:sz w:val="24"/>
          <w:szCs w:val="24"/>
        </w:rPr>
        <w:t>The most requested support was</w:t>
      </w:r>
      <w:r w:rsidR="00A33A08" w:rsidRPr="008C1314">
        <w:rPr>
          <w:rFonts w:ascii="Times New Roman" w:hAnsi="Times New Roman" w:cs="Times New Roman"/>
          <w:sz w:val="24"/>
          <w:szCs w:val="24"/>
        </w:rPr>
        <w:t xml:space="preserve"> genera</w:t>
      </w:r>
      <w:r w:rsidRPr="008C1314">
        <w:rPr>
          <w:rFonts w:ascii="Times New Roman" w:hAnsi="Times New Roman" w:cs="Times New Roman"/>
          <w:sz w:val="24"/>
          <w:szCs w:val="24"/>
        </w:rPr>
        <w:t>l assessment (37.5%) as well</w:t>
      </w:r>
      <w:r w:rsidR="00A33A08" w:rsidRPr="008C1314">
        <w:rPr>
          <w:rFonts w:ascii="Times New Roman" w:hAnsi="Times New Roman" w:cs="Times New Roman"/>
          <w:sz w:val="24"/>
          <w:szCs w:val="24"/>
        </w:rPr>
        <w:t xml:space="preserve"> cannulation (28.6%)</w:t>
      </w:r>
      <w:r w:rsidRPr="008C1314">
        <w:rPr>
          <w:rFonts w:ascii="Times New Roman" w:hAnsi="Times New Roman" w:cs="Times New Roman"/>
          <w:sz w:val="24"/>
          <w:szCs w:val="24"/>
        </w:rPr>
        <w:t>,</w:t>
      </w:r>
      <w:r w:rsidR="00A33A08" w:rsidRPr="008C1314">
        <w:rPr>
          <w:rFonts w:ascii="Times New Roman" w:hAnsi="Times New Roman" w:cs="Times New Roman"/>
          <w:sz w:val="24"/>
          <w:szCs w:val="24"/>
        </w:rPr>
        <w:t xml:space="preserve"> or a combination of several different considerations (16.1%).</w:t>
      </w:r>
    </w:p>
    <w:p w:rsidR="00A33A08" w:rsidRPr="008C1314" w:rsidRDefault="00A33A08" w:rsidP="00A33A08">
      <w:pPr>
        <w:rPr>
          <w:rFonts w:ascii="Times New Roman" w:hAnsi="Times New Roman" w:cs="Times New Roman"/>
          <w:sz w:val="24"/>
          <w:szCs w:val="24"/>
        </w:rPr>
      </w:pPr>
      <w:r w:rsidRPr="008C1314">
        <w:rPr>
          <w:rFonts w:ascii="Times New Roman" w:hAnsi="Times New Roman" w:cs="Times New Roman"/>
          <w:sz w:val="24"/>
          <w:szCs w:val="24"/>
        </w:rPr>
        <w:t>Endoscopists believe that teleguidance could, among other things, prevent reERCP in 34% and re-operation, PTC or other interventions in 16%.</w:t>
      </w:r>
    </w:p>
    <w:p w:rsidR="00F37462" w:rsidRPr="008C1314" w:rsidRDefault="00A33A08" w:rsidP="00A33A08">
      <w:pPr>
        <w:rPr>
          <w:rFonts w:ascii="Times New Roman" w:hAnsi="Times New Roman" w:cs="Times New Roman"/>
          <w:sz w:val="24"/>
          <w:szCs w:val="24"/>
        </w:rPr>
      </w:pPr>
      <w:r w:rsidRPr="008C1314">
        <w:rPr>
          <w:rFonts w:ascii="Times New Roman" w:hAnsi="Times New Roman" w:cs="Times New Roman"/>
          <w:sz w:val="24"/>
          <w:szCs w:val="24"/>
        </w:rPr>
        <w:t>The cases where the need for teleguidance seems to be greatest was when respondents gave the indication "something else"; that the patient is not previously sphincterotomized or when experiencing that one completely or partially fails with the ERCP.</w:t>
      </w:r>
    </w:p>
    <w:p w:rsidR="00C27EBE" w:rsidRPr="008C1314" w:rsidRDefault="00C27EBE" w:rsidP="00A33A08">
      <w:pPr>
        <w:rPr>
          <w:rFonts w:ascii="Times New Roman" w:hAnsi="Times New Roman" w:cs="Times New Roman"/>
          <w:sz w:val="24"/>
          <w:szCs w:val="24"/>
        </w:rPr>
      </w:pPr>
    </w:p>
    <w:p w:rsidR="00C27EBE" w:rsidRPr="008C1314" w:rsidRDefault="00C27EBE" w:rsidP="00A33A08">
      <w:pPr>
        <w:rPr>
          <w:rFonts w:ascii="Times New Roman" w:hAnsi="Times New Roman" w:cs="Times New Roman"/>
          <w:sz w:val="24"/>
          <w:szCs w:val="24"/>
        </w:rPr>
      </w:pPr>
    </w:p>
    <w:p w:rsidR="00C27EBE" w:rsidRPr="008C1314" w:rsidRDefault="00C27EBE" w:rsidP="00C27EB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C27EBE" w:rsidRPr="008C1314" w:rsidRDefault="00C27EBE" w:rsidP="00A33A08">
      <w:pPr>
        <w:rPr>
          <w:rFonts w:ascii="Times New Roman" w:hAnsi="Times New Roman" w:cs="Times New Roman"/>
          <w:sz w:val="24"/>
          <w:szCs w:val="24"/>
        </w:rPr>
      </w:pPr>
    </w:p>
    <w:p w:rsidR="00C27EBE" w:rsidRPr="008C1314" w:rsidRDefault="00C27EBE" w:rsidP="00A33A08">
      <w:pPr>
        <w:rPr>
          <w:rFonts w:ascii="Times New Roman" w:hAnsi="Times New Roman" w:cs="Times New Roman"/>
          <w:sz w:val="24"/>
          <w:szCs w:val="24"/>
        </w:rPr>
      </w:pPr>
    </w:p>
    <w:p w:rsidR="00AF36CF" w:rsidRPr="00AF36CF" w:rsidRDefault="00C27EBE" w:rsidP="00AF36CF">
      <w:pPr>
        <w:pStyle w:val="EndNoteBibliography"/>
        <w:ind w:left="720" w:hanging="720"/>
      </w:pPr>
      <w:r w:rsidRPr="008C1314">
        <w:rPr>
          <w:rFonts w:ascii="Times New Roman" w:hAnsi="Times New Roman" w:cs="Times New Roman"/>
          <w:sz w:val="24"/>
          <w:szCs w:val="24"/>
        </w:rPr>
        <w:fldChar w:fldCharType="begin"/>
      </w:r>
      <w:r w:rsidRPr="008C131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C1314">
        <w:rPr>
          <w:rFonts w:ascii="Times New Roman" w:hAnsi="Times New Roman" w:cs="Times New Roman"/>
          <w:sz w:val="24"/>
          <w:szCs w:val="24"/>
        </w:rPr>
        <w:fldChar w:fldCharType="separate"/>
      </w:r>
      <w:r w:rsidR="00AF36CF" w:rsidRPr="00AF36CF">
        <w:t>1. Enochsson L, Thulin A, Osterberg J, Sandblom G, Persson G. The Swedish Registry of Gallstone Surgery and Endoscopic Retrograde Cholangiopancreatography (GallRiks): A nationwide registry for quality assurance of gallstone surgery. JAMA Surg 2013;</w:t>
      </w:r>
      <w:r w:rsidR="00AF36CF" w:rsidRPr="00AF36CF">
        <w:rPr>
          <w:b/>
        </w:rPr>
        <w:t>148</w:t>
      </w:r>
      <w:r w:rsidR="00AF36CF" w:rsidRPr="00AF36CF">
        <w:t>(5):471-8 doi: 10.1001/jamasurg.2013.1221[published Online First: Epub Date]|.</w:t>
      </w:r>
    </w:p>
    <w:p w:rsidR="00A33A08" w:rsidRPr="008C1314" w:rsidRDefault="00C27EBE" w:rsidP="00A33A08">
      <w:pPr>
        <w:rPr>
          <w:rFonts w:ascii="Times New Roman" w:hAnsi="Times New Roman" w:cs="Times New Roman"/>
          <w:sz w:val="24"/>
          <w:szCs w:val="24"/>
        </w:rPr>
      </w:pPr>
      <w:r w:rsidRPr="008C131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33A08" w:rsidRPr="008C13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712C0"/>
    <w:multiLevelType w:val="multilevel"/>
    <w:tmpl w:val="11007E84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50C1A14"/>
    <w:multiLevelType w:val="hybridMultilevel"/>
    <w:tmpl w:val="655E4648"/>
    <w:lvl w:ilvl="0" w:tplc="9C0ADA5C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267158"/>
    <w:multiLevelType w:val="multilevel"/>
    <w:tmpl w:val="3DECEB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v290pduzra0pezawcptfeptf5rrswd0d29&quot;&gt;My EndNote Library-Saved&lt;record-ids&gt;&lt;item&gt;485&lt;/item&gt;&lt;/record-ids&gt;&lt;/item&gt;&lt;/Libraries&gt;"/>
  </w:docVars>
  <w:rsids>
    <w:rsidRoot w:val="00A33A08"/>
    <w:rsid w:val="00010B1D"/>
    <w:rsid w:val="000127DF"/>
    <w:rsid w:val="00013AAD"/>
    <w:rsid w:val="00016D51"/>
    <w:rsid w:val="000330BD"/>
    <w:rsid w:val="00052142"/>
    <w:rsid w:val="00052317"/>
    <w:rsid w:val="00053F70"/>
    <w:rsid w:val="00057343"/>
    <w:rsid w:val="000657BD"/>
    <w:rsid w:val="000661B1"/>
    <w:rsid w:val="0007175C"/>
    <w:rsid w:val="000741D0"/>
    <w:rsid w:val="00076EEE"/>
    <w:rsid w:val="000805ED"/>
    <w:rsid w:val="00097410"/>
    <w:rsid w:val="000A24BB"/>
    <w:rsid w:val="000A2F5C"/>
    <w:rsid w:val="000A3B02"/>
    <w:rsid w:val="000B01C5"/>
    <w:rsid w:val="000B0B80"/>
    <w:rsid w:val="000B61CF"/>
    <w:rsid w:val="000C6E5C"/>
    <w:rsid w:val="000D7791"/>
    <w:rsid w:val="000F3078"/>
    <w:rsid w:val="001024AB"/>
    <w:rsid w:val="00104925"/>
    <w:rsid w:val="00110DCC"/>
    <w:rsid w:val="00115262"/>
    <w:rsid w:val="00132B39"/>
    <w:rsid w:val="001359E1"/>
    <w:rsid w:val="00144880"/>
    <w:rsid w:val="001563D2"/>
    <w:rsid w:val="00160520"/>
    <w:rsid w:val="00160E22"/>
    <w:rsid w:val="00163AA9"/>
    <w:rsid w:val="00170AE2"/>
    <w:rsid w:val="001758CA"/>
    <w:rsid w:val="00191864"/>
    <w:rsid w:val="001A6050"/>
    <w:rsid w:val="001B0569"/>
    <w:rsid w:val="001D68B0"/>
    <w:rsid w:val="001E4D07"/>
    <w:rsid w:val="001F3430"/>
    <w:rsid w:val="001F5E07"/>
    <w:rsid w:val="001F5E7F"/>
    <w:rsid w:val="00200FFE"/>
    <w:rsid w:val="002018F2"/>
    <w:rsid w:val="00203F3D"/>
    <w:rsid w:val="00214389"/>
    <w:rsid w:val="002150AF"/>
    <w:rsid w:val="00231B05"/>
    <w:rsid w:val="00234194"/>
    <w:rsid w:val="00240258"/>
    <w:rsid w:val="00250FD9"/>
    <w:rsid w:val="00256551"/>
    <w:rsid w:val="00256ADA"/>
    <w:rsid w:val="00266415"/>
    <w:rsid w:val="002671BC"/>
    <w:rsid w:val="002706F9"/>
    <w:rsid w:val="0027379E"/>
    <w:rsid w:val="00273941"/>
    <w:rsid w:val="00283E10"/>
    <w:rsid w:val="00296339"/>
    <w:rsid w:val="00296A70"/>
    <w:rsid w:val="002A2528"/>
    <w:rsid w:val="002A51C3"/>
    <w:rsid w:val="002B2D06"/>
    <w:rsid w:val="002B5E58"/>
    <w:rsid w:val="002C144A"/>
    <w:rsid w:val="002C4338"/>
    <w:rsid w:val="002D0781"/>
    <w:rsid w:val="002D1F11"/>
    <w:rsid w:val="002D4374"/>
    <w:rsid w:val="002D4D31"/>
    <w:rsid w:val="002D7856"/>
    <w:rsid w:val="002E304C"/>
    <w:rsid w:val="002F3469"/>
    <w:rsid w:val="002F4494"/>
    <w:rsid w:val="0030041F"/>
    <w:rsid w:val="00300F6F"/>
    <w:rsid w:val="00312F00"/>
    <w:rsid w:val="0031498E"/>
    <w:rsid w:val="00332612"/>
    <w:rsid w:val="003420B0"/>
    <w:rsid w:val="003437DD"/>
    <w:rsid w:val="00351EED"/>
    <w:rsid w:val="00363807"/>
    <w:rsid w:val="00364C13"/>
    <w:rsid w:val="00366BCE"/>
    <w:rsid w:val="00370926"/>
    <w:rsid w:val="00371B01"/>
    <w:rsid w:val="00372B80"/>
    <w:rsid w:val="00375BDC"/>
    <w:rsid w:val="0038732F"/>
    <w:rsid w:val="00397472"/>
    <w:rsid w:val="003B6F75"/>
    <w:rsid w:val="003B74CD"/>
    <w:rsid w:val="003C3864"/>
    <w:rsid w:val="003D1078"/>
    <w:rsid w:val="003D5072"/>
    <w:rsid w:val="003D7FA3"/>
    <w:rsid w:val="003E119B"/>
    <w:rsid w:val="003F13CC"/>
    <w:rsid w:val="00406FF5"/>
    <w:rsid w:val="0041030A"/>
    <w:rsid w:val="00411843"/>
    <w:rsid w:val="004136C8"/>
    <w:rsid w:val="004222DA"/>
    <w:rsid w:val="00426022"/>
    <w:rsid w:val="00432560"/>
    <w:rsid w:val="00435714"/>
    <w:rsid w:val="004400A3"/>
    <w:rsid w:val="0044294A"/>
    <w:rsid w:val="004433B0"/>
    <w:rsid w:val="00444F82"/>
    <w:rsid w:val="00445541"/>
    <w:rsid w:val="004537A3"/>
    <w:rsid w:val="00457663"/>
    <w:rsid w:val="00461E89"/>
    <w:rsid w:val="00464BEE"/>
    <w:rsid w:val="00464F25"/>
    <w:rsid w:val="00473891"/>
    <w:rsid w:val="004879A0"/>
    <w:rsid w:val="00493011"/>
    <w:rsid w:val="0049527D"/>
    <w:rsid w:val="004A0744"/>
    <w:rsid w:val="004A4E36"/>
    <w:rsid w:val="004A4FB5"/>
    <w:rsid w:val="004B6DFF"/>
    <w:rsid w:val="004C4C83"/>
    <w:rsid w:val="004D1F99"/>
    <w:rsid w:val="004D3780"/>
    <w:rsid w:val="004D3E8F"/>
    <w:rsid w:val="004E0AB0"/>
    <w:rsid w:val="004E1349"/>
    <w:rsid w:val="004F0E50"/>
    <w:rsid w:val="00505B24"/>
    <w:rsid w:val="00516897"/>
    <w:rsid w:val="00522005"/>
    <w:rsid w:val="00522141"/>
    <w:rsid w:val="0052522D"/>
    <w:rsid w:val="00526C2D"/>
    <w:rsid w:val="005349CC"/>
    <w:rsid w:val="00541180"/>
    <w:rsid w:val="00541CE7"/>
    <w:rsid w:val="005572BB"/>
    <w:rsid w:val="00577538"/>
    <w:rsid w:val="0058238E"/>
    <w:rsid w:val="00592AC6"/>
    <w:rsid w:val="005971A4"/>
    <w:rsid w:val="005A55EA"/>
    <w:rsid w:val="005B1BED"/>
    <w:rsid w:val="005C424A"/>
    <w:rsid w:val="005D4F39"/>
    <w:rsid w:val="005E359D"/>
    <w:rsid w:val="005F0308"/>
    <w:rsid w:val="005F2FEA"/>
    <w:rsid w:val="005F342A"/>
    <w:rsid w:val="00607682"/>
    <w:rsid w:val="00611948"/>
    <w:rsid w:val="006209A4"/>
    <w:rsid w:val="00620EC4"/>
    <w:rsid w:val="006276E3"/>
    <w:rsid w:val="0063734E"/>
    <w:rsid w:val="006376F3"/>
    <w:rsid w:val="006453EC"/>
    <w:rsid w:val="0067795C"/>
    <w:rsid w:val="00687CDC"/>
    <w:rsid w:val="00693FA4"/>
    <w:rsid w:val="00695A6E"/>
    <w:rsid w:val="006A1344"/>
    <w:rsid w:val="006A40FE"/>
    <w:rsid w:val="006A68C5"/>
    <w:rsid w:val="006B3DCC"/>
    <w:rsid w:val="006B3FA8"/>
    <w:rsid w:val="006C3749"/>
    <w:rsid w:val="006C679A"/>
    <w:rsid w:val="006D6C09"/>
    <w:rsid w:val="006E3A17"/>
    <w:rsid w:val="006F79F7"/>
    <w:rsid w:val="00703FB4"/>
    <w:rsid w:val="00707FF8"/>
    <w:rsid w:val="007121ED"/>
    <w:rsid w:val="00717765"/>
    <w:rsid w:val="007235B5"/>
    <w:rsid w:val="00727389"/>
    <w:rsid w:val="00731E32"/>
    <w:rsid w:val="007400A4"/>
    <w:rsid w:val="00741FE0"/>
    <w:rsid w:val="00744B94"/>
    <w:rsid w:val="00747FEE"/>
    <w:rsid w:val="00777169"/>
    <w:rsid w:val="00781A2E"/>
    <w:rsid w:val="0078426B"/>
    <w:rsid w:val="00790C98"/>
    <w:rsid w:val="007929D6"/>
    <w:rsid w:val="00792AAF"/>
    <w:rsid w:val="00797283"/>
    <w:rsid w:val="007A281E"/>
    <w:rsid w:val="007A33B2"/>
    <w:rsid w:val="007B6E35"/>
    <w:rsid w:val="007D356B"/>
    <w:rsid w:val="007D6AC0"/>
    <w:rsid w:val="007F4C81"/>
    <w:rsid w:val="00800684"/>
    <w:rsid w:val="00803D47"/>
    <w:rsid w:val="0082514F"/>
    <w:rsid w:val="00830728"/>
    <w:rsid w:val="00832DA3"/>
    <w:rsid w:val="00844972"/>
    <w:rsid w:val="00851BCA"/>
    <w:rsid w:val="00857DBE"/>
    <w:rsid w:val="00860172"/>
    <w:rsid w:val="00861541"/>
    <w:rsid w:val="0086601F"/>
    <w:rsid w:val="00872CE1"/>
    <w:rsid w:val="00873B73"/>
    <w:rsid w:val="008772E8"/>
    <w:rsid w:val="00887EC3"/>
    <w:rsid w:val="008953E4"/>
    <w:rsid w:val="008C1314"/>
    <w:rsid w:val="008D36F7"/>
    <w:rsid w:val="008D44DA"/>
    <w:rsid w:val="008D5D35"/>
    <w:rsid w:val="00901ADB"/>
    <w:rsid w:val="009052E4"/>
    <w:rsid w:val="00905518"/>
    <w:rsid w:val="00910FD6"/>
    <w:rsid w:val="009269D0"/>
    <w:rsid w:val="00963AA0"/>
    <w:rsid w:val="00964BD3"/>
    <w:rsid w:val="009662FD"/>
    <w:rsid w:val="009758ED"/>
    <w:rsid w:val="0098056E"/>
    <w:rsid w:val="00996051"/>
    <w:rsid w:val="009A0A39"/>
    <w:rsid w:val="009B1235"/>
    <w:rsid w:val="009E203C"/>
    <w:rsid w:val="009F0531"/>
    <w:rsid w:val="009F09C2"/>
    <w:rsid w:val="009F1019"/>
    <w:rsid w:val="00A0148A"/>
    <w:rsid w:val="00A04366"/>
    <w:rsid w:val="00A05C83"/>
    <w:rsid w:val="00A079AE"/>
    <w:rsid w:val="00A15639"/>
    <w:rsid w:val="00A162E0"/>
    <w:rsid w:val="00A242D5"/>
    <w:rsid w:val="00A33A08"/>
    <w:rsid w:val="00A469F0"/>
    <w:rsid w:val="00A5107A"/>
    <w:rsid w:val="00A527CD"/>
    <w:rsid w:val="00A61C1B"/>
    <w:rsid w:val="00A62D7D"/>
    <w:rsid w:val="00A65C3F"/>
    <w:rsid w:val="00A72AB0"/>
    <w:rsid w:val="00AA30D7"/>
    <w:rsid w:val="00AA7B54"/>
    <w:rsid w:val="00AA7FA7"/>
    <w:rsid w:val="00AB2C27"/>
    <w:rsid w:val="00AB42E4"/>
    <w:rsid w:val="00AB6273"/>
    <w:rsid w:val="00AB717B"/>
    <w:rsid w:val="00AB79C2"/>
    <w:rsid w:val="00AC3153"/>
    <w:rsid w:val="00AC6A4C"/>
    <w:rsid w:val="00AD0F3B"/>
    <w:rsid w:val="00AE300C"/>
    <w:rsid w:val="00AE4D25"/>
    <w:rsid w:val="00AF36CF"/>
    <w:rsid w:val="00AF4265"/>
    <w:rsid w:val="00B0204A"/>
    <w:rsid w:val="00B020B5"/>
    <w:rsid w:val="00B025D6"/>
    <w:rsid w:val="00B07C7F"/>
    <w:rsid w:val="00B10840"/>
    <w:rsid w:val="00B169B0"/>
    <w:rsid w:val="00B30039"/>
    <w:rsid w:val="00B33889"/>
    <w:rsid w:val="00B41508"/>
    <w:rsid w:val="00B45727"/>
    <w:rsid w:val="00B541A5"/>
    <w:rsid w:val="00B607B0"/>
    <w:rsid w:val="00B60A16"/>
    <w:rsid w:val="00B6798E"/>
    <w:rsid w:val="00B7466F"/>
    <w:rsid w:val="00B850AD"/>
    <w:rsid w:val="00BA6346"/>
    <w:rsid w:val="00BB26CC"/>
    <w:rsid w:val="00BB3411"/>
    <w:rsid w:val="00BB35E2"/>
    <w:rsid w:val="00BB4296"/>
    <w:rsid w:val="00BC1CD4"/>
    <w:rsid w:val="00BC3153"/>
    <w:rsid w:val="00BD1728"/>
    <w:rsid w:val="00BE3A86"/>
    <w:rsid w:val="00BF7F99"/>
    <w:rsid w:val="00C02A1D"/>
    <w:rsid w:val="00C12D0B"/>
    <w:rsid w:val="00C1654F"/>
    <w:rsid w:val="00C17F15"/>
    <w:rsid w:val="00C2138B"/>
    <w:rsid w:val="00C2411D"/>
    <w:rsid w:val="00C27EBE"/>
    <w:rsid w:val="00C30049"/>
    <w:rsid w:val="00C33258"/>
    <w:rsid w:val="00C34309"/>
    <w:rsid w:val="00C360C7"/>
    <w:rsid w:val="00C44ECB"/>
    <w:rsid w:val="00C4612B"/>
    <w:rsid w:val="00C56438"/>
    <w:rsid w:val="00C569CE"/>
    <w:rsid w:val="00C64849"/>
    <w:rsid w:val="00C65F73"/>
    <w:rsid w:val="00C7003D"/>
    <w:rsid w:val="00C72B22"/>
    <w:rsid w:val="00CA05B3"/>
    <w:rsid w:val="00CA3E0C"/>
    <w:rsid w:val="00CA44BA"/>
    <w:rsid w:val="00CA67B0"/>
    <w:rsid w:val="00CB0ED0"/>
    <w:rsid w:val="00CB703E"/>
    <w:rsid w:val="00CC4442"/>
    <w:rsid w:val="00CD0CB1"/>
    <w:rsid w:val="00CE15AC"/>
    <w:rsid w:val="00D00849"/>
    <w:rsid w:val="00D02A7F"/>
    <w:rsid w:val="00D06E8F"/>
    <w:rsid w:val="00D25A74"/>
    <w:rsid w:val="00D313D0"/>
    <w:rsid w:val="00D43E61"/>
    <w:rsid w:val="00D46AAE"/>
    <w:rsid w:val="00D47DEE"/>
    <w:rsid w:val="00D514DB"/>
    <w:rsid w:val="00D61180"/>
    <w:rsid w:val="00D7508C"/>
    <w:rsid w:val="00D75FCA"/>
    <w:rsid w:val="00D863E1"/>
    <w:rsid w:val="00D92B57"/>
    <w:rsid w:val="00D93503"/>
    <w:rsid w:val="00D95DA1"/>
    <w:rsid w:val="00DA5D3E"/>
    <w:rsid w:val="00DA634D"/>
    <w:rsid w:val="00DB7699"/>
    <w:rsid w:val="00DC02F9"/>
    <w:rsid w:val="00DC6EB8"/>
    <w:rsid w:val="00DE2118"/>
    <w:rsid w:val="00DE2921"/>
    <w:rsid w:val="00DE41C1"/>
    <w:rsid w:val="00DF1610"/>
    <w:rsid w:val="00DF5E2F"/>
    <w:rsid w:val="00E00EE3"/>
    <w:rsid w:val="00E06687"/>
    <w:rsid w:val="00E10616"/>
    <w:rsid w:val="00E468FA"/>
    <w:rsid w:val="00E678F3"/>
    <w:rsid w:val="00E73C42"/>
    <w:rsid w:val="00E86279"/>
    <w:rsid w:val="00E87FD8"/>
    <w:rsid w:val="00E90E8F"/>
    <w:rsid w:val="00E91EA1"/>
    <w:rsid w:val="00E947BC"/>
    <w:rsid w:val="00EA1496"/>
    <w:rsid w:val="00EB70F4"/>
    <w:rsid w:val="00EB7BA1"/>
    <w:rsid w:val="00EC5F3B"/>
    <w:rsid w:val="00EC7FF3"/>
    <w:rsid w:val="00ED6A13"/>
    <w:rsid w:val="00EE2DBD"/>
    <w:rsid w:val="00EE49DD"/>
    <w:rsid w:val="00EF0CDE"/>
    <w:rsid w:val="00EF2BE7"/>
    <w:rsid w:val="00F007D7"/>
    <w:rsid w:val="00F04349"/>
    <w:rsid w:val="00F14B92"/>
    <w:rsid w:val="00F14D8E"/>
    <w:rsid w:val="00F17B06"/>
    <w:rsid w:val="00F25075"/>
    <w:rsid w:val="00F25BDB"/>
    <w:rsid w:val="00F34A72"/>
    <w:rsid w:val="00F37462"/>
    <w:rsid w:val="00F40D90"/>
    <w:rsid w:val="00F47FD2"/>
    <w:rsid w:val="00F71A69"/>
    <w:rsid w:val="00F75B04"/>
    <w:rsid w:val="00FA0B81"/>
    <w:rsid w:val="00FA6396"/>
    <w:rsid w:val="00FC6A28"/>
    <w:rsid w:val="00FD2C4B"/>
    <w:rsid w:val="00FD4342"/>
    <w:rsid w:val="00FE441E"/>
    <w:rsid w:val="00FF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F4C52"/>
  <w15:chartTrackingRefBased/>
  <w15:docId w15:val="{A72C08E2-5FEF-49B1-9B14-7AC9438C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338"/>
    <w:pPr>
      <w:keepNext/>
      <w:keepLines/>
      <w:spacing w:before="480" w:after="0"/>
      <w:ind w:left="360" w:hanging="360"/>
      <w:outlineLvl w:val="0"/>
    </w:pPr>
    <w:rPr>
      <w:rFonts w:ascii="Calibri" w:eastAsiaTheme="majorEastAsia" w:hAnsi="Calibr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6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10616"/>
    <w:pPr>
      <w:keepLines w:val="0"/>
      <w:widowControl w:val="0"/>
      <w:numPr>
        <w:numId w:val="3"/>
      </w:numPr>
      <w:spacing w:before="0" w:line="240" w:lineRule="auto"/>
      <w:ind w:hanging="360"/>
      <w:outlineLvl w:val="2"/>
    </w:pPr>
    <w:rPr>
      <w:rFonts w:ascii="Arial" w:eastAsia="Times New Roman" w:hAnsi="Arial" w:cs="Arial"/>
      <w:b/>
      <w:bCs/>
      <w:color w:val="2E2E2E"/>
      <w:kern w:val="32"/>
      <w:sz w:val="20"/>
      <w:szCs w:val="20"/>
      <w:shd w:val="clear" w:color="auto" w:fill="FFFFFF"/>
      <w:lang w:eastAsia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338"/>
    <w:rPr>
      <w:rFonts w:ascii="Calibri" w:eastAsiaTheme="majorEastAsia" w:hAnsi="Calibr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10616"/>
    <w:rPr>
      <w:rFonts w:ascii="Arial" w:eastAsia="Times New Roman" w:hAnsi="Arial" w:cs="Arial"/>
      <w:b/>
      <w:bCs/>
      <w:color w:val="2E2E2E"/>
      <w:kern w:val="32"/>
      <w:sz w:val="20"/>
      <w:szCs w:val="20"/>
      <w:lang w:val="en-US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E1061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AB2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7E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7E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7E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7EB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62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TH</Company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Aminoff</dc:creator>
  <cp:keywords/>
  <dc:description/>
  <cp:lastModifiedBy>Hedvig Aminoff</cp:lastModifiedBy>
  <cp:revision>3</cp:revision>
  <dcterms:created xsi:type="dcterms:W3CDTF">2020-10-02T09:17:00Z</dcterms:created>
  <dcterms:modified xsi:type="dcterms:W3CDTF">2020-10-02T09:17:00Z</dcterms:modified>
</cp:coreProperties>
</file>